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729" w:tblpY="211"/>
        <w:tblOverlap w:val="never"/>
        <w:tblW w:w="86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948"/>
        <w:gridCol w:w="920"/>
        <w:gridCol w:w="2456"/>
        <w:gridCol w:w="1093"/>
        <w:gridCol w:w="13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1" w:type="dxa"/>
            <w:gridSpan w:val="6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MHC-Ⅱ Binding Prediction Results of VirB8(IED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72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6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24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23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1721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AHVRLVEKSERRA</w:t>
            </w:r>
          </w:p>
        </w:tc>
        <w:tc>
          <w:tcPr>
            <w:tcW w:w="133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97</w:t>
            </w:r>
          </w:p>
        </w:tc>
        <w:tc>
          <w:tcPr>
            <w:tcW w:w="165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6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KSVSYDTVMDKYW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51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HVRLVEKSERRAW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7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6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QFQGDKALDKQYG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54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EKSVSYDTVMDKY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17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5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GYQYVNPSLMSES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26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4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IGYQYVNPSLMSE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7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5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9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HWIATIGYQYVNP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84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NWEAAHVRLVEKS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13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LNWEAAHVRLVE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77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LKQHVPYLVRVN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5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YLVRVNAQTGAPD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2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7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TIVSIVPNGKGIGT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7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LPLKQHVPYLVRV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4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24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23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</w:t>
            </w:r>
          </w:p>
        </w:tc>
        <w:tc>
          <w:tcPr>
            <w:tcW w:w="172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VPYLVRVNAQTGAP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93</w:t>
            </w:r>
          </w:p>
        </w:tc>
        <w:tc>
          <w:tcPr>
            <w:tcW w:w="165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wZmNmNTYzM2Q3MTZlMWM2YzFkOWRlZjEzODliNGEifQ=="/>
  </w:docVars>
  <w:rsids>
    <w:rsidRoot w:val="555421EB"/>
    <w:rsid w:val="03B64756"/>
    <w:rsid w:val="5554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1:31:00Z</dcterms:created>
  <dc:creator>Why so serious？</dc:creator>
  <cp:lastModifiedBy>Why so serious？</cp:lastModifiedBy>
  <dcterms:modified xsi:type="dcterms:W3CDTF">2023-07-26T11:3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E7C88E6E03A486CBFAE5005886004D4_11</vt:lpwstr>
  </property>
</Properties>
</file>